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9F1" w:rsidRPr="001B3F3C" w:rsidRDefault="00E93FEE" w:rsidP="003049F1">
      <w:pPr>
        <w:pStyle w:val="Heading2"/>
        <w:rPr>
          <w:rFonts w:ascii="Times New Roman" w:hAnsi="Times New Roman"/>
          <w:bCs w:val="0"/>
          <w:color w:val="auto"/>
          <w:sz w:val="24"/>
          <w:szCs w:val="23"/>
        </w:rPr>
      </w:pPr>
      <w:bookmarkStart w:id="0" w:name="_Toc500351746"/>
      <w:r w:rsidRPr="001B3F3C">
        <w:rPr>
          <w:rFonts w:ascii="Times New Roman" w:hAnsi="Times New Roman"/>
          <w:bCs w:val="0"/>
          <w:color w:val="auto"/>
          <w:sz w:val="24"/>
          <w:szCs w:val="23"/>
        </w:rPr>
        <w:t>Additional file 1</w:t>
      </w:r>
      <w:r w:rsidR="003049F1" w:rsidRPr="001B3F3C">
        <w:rPr>
          <w:rFonts w:ascii="Times New Roman" w:hAnsi="Times New Roman"/>
          <w:bCs w:val="0"/>
          <w:color w:val="auto"/>
          <w:sz w:val="24"/>
          <w:szCs w:val="23"/>
        </w:rPr>
        <w:t>: KII guide</w:t>
      </w:r>
      <w:bookmarkEnd w:id="0"/>
      <w:r w:rsidRPr="001B3F3C">
        <w:rPr>
          <w:rFonts w:ascii="Times New Roman" w:hAnsi="Times New Roman"/>
          <w:bCs w:val="0"/>
          <w:color w:val="auto"/>
          <w:sz w:val="24"/>
          <w:szCs w:val="23"/>
        </w:rPr>
        <w:t xml:space="preserve">: Subnational level </w:t>
      </w:r>
      <w:r w:rsidR="00E41E19" w:rsidRPr="001B3F3C">
        <w:rPr>
          <w:rFonts w:ascii="Times New Roman" w:hAnsi="Times New Roman"/>
          <w:bCs w:val="0"/>
          <w:color w:val="auto"/>
          <w:sz w:val="24"/>
          <w:szCs w:val="23"/>
        </w:rPr>
        <w:t>implementation</w:t>
      </w:r>
      <w:r w:rsidRPr="001B3F3C">
        <w:rPr>
          <w:rFonts w:ascii="Times New Roman" w:hAnsi="Times New Roman"/>
          <w:bCs w:val="0"/>
          <w:color w:val="auto"/>
          <w:sz w:val="24"/>
          <w:szCs w:val="23"/>
        </w:rPr>
        <w:t xml:space="preserve"> of Maternal and Child Health policies to address stillbirth.</w:t>
      </w:r>
    </w:p>
    <w:p w:rsidR="003049F1" w:rsidRPr="001B3F3C" w:rsidRDefault="003049F1" w:rsidP="003049F1">
      <w:pPr>
        <w:rPr>
          <w:lang w:val="en-GB" w:eastAsia="en-GB"/>
        </w:rPr>
      </w:pPr>
    </w:p>
    <w:p w:rsidR="003049F1" w:rsidRPr="001B3F3C" w:rsidRDefault="003049F1" w:rsidP="003049F1">
      <w:pPr>
        <w:rPr>
          <w:lang w:eastAsia="en-GB"/>
        </w:rPr>
      </w:pPr>
    </w:p>
    <w:p w:rsidR="00C830F0" w:rsidRPr="001B3F3C" w:rsidRDefault="003049F1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Would you kindly  discuss with us your </w:t>
      </w:r>
      <w:r w:rsidR="00E93FEE" w:rsidRPr="001B3F3C">
        <w:t xml:space="preserve">experience with </w:t>
      </w:r>
      <w:r w:rsidR="00E93FEE" w:rsidRPr="001B3F3C">
        <w:rPr>
          <w:lang w:eastAsia="en-GB"/>
        </w:rPr>
        <w:t>implementing</w:t>
      </w:r>
      <w:r w:rsidR="00E93FEE" w:rsidRPr="001B3F3C">
        <w:t xml:space="preserve"> maternal health policies to a</w:t>
      </w:r>
      <w:r w:rsidR="00E93FEE" w:rsidRPr="001B3F3C">
        <w:t>ddress</w:t>
      </w:r>
      <w:r w:rsidR="00E93FEE" w:rsidRPr="001B3F3C">
        <w:t xml:space="preserve"> stillbirth</w:t>
      </w:r>
      <w:r w:rsidR="00E93FEE" w:rsidRPr="001B3F3C">
        <w:t xml:space="preserve"> </w:t>
      </w:r>
      <w:r w:rsidR="00E93FEE" w:rsidRPr="001B3F3C">
        <w:rPr>
          <w:lang w:eastAsia="en-GB"/>
        </w:rPr>
        <w:t>at this health facility</w:t>
      </w:r>
    </w:p>
    <w:p w:rsidR="003049F1" w:rsidRPr="001B3F3C" w:rsidRDefault="00B25A56" w:rsidP="00C830F0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Describe your experience </w:t>
      </w:r>
      <w:r w:rsidR="003049F1" w:rsidRPr="001B3F3C">
        <w:rPr>
          <w:lang w:eastAsia="en-GB"/>
        </w:rPr>
        <w:t>follow</w:t>
      </w:r>
      <w:r w:rsidRPr="001B3F3C">
        <w:rPr>
          <w:lang w:eastAsia="en-GB"/>
        </w:rPr>
        <w:t>ing rules/guidelines</w:t>
      </w:r>
      <w:r w:rsidR="003049F1" w:rsidRPr="001B3F3C">
        <w:rPr>
          <w:lang w:eastAsia="en-GB"/>
        </w:rPr>
        <w:t xml:space="preserve"> or </w:t>
      </w:r>
      <w:r w:rsidRPr="001B3F3C">
        <w:rPr>
          <w:lang w:eastAsia="en-GB"/>
        </w:rPr>
        <w:t xml:space="preserve">using </w:t>
      </w:r>
      <w:r w:rsidR="003049F1" w:rsidRPr="001B3F3C">
        <w:rPr>
          <w:lang w:eastAsia="en-GB"/>
        </w:rPr>
        <w:t>discretion in implementing maternal health policies at this health facility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Tell me more about the aspects that make you describe yourself as such, more so when you are providing ANC and delivery services. </w:t>
      </w:r>
    </w:p>
    <w:p w:rsidR="003049F1" w:rsidRPr="001B3F3C" w:rsidRDefault="003049F1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What has been the </w:t>
      </w:r>
      <w:r w:rsidR="00977149">
        <w:rPr>
          <w:lang w:eastAsia="en-GB"/>
        </w:rPr>
        <w:t xml:space="preserve">role </w:t>
      </w:r>
      <w:bookmarkStart w:id="1" w:name="_GoBack"/>
      <w:bookmarkEnd w:id="1"/>
      <w:r w:rsidRPr="001B3F3C">
        <w:rPr>
          <w:lang w:eastAsia="en-GB"/>
        </w:rPr>
        <w:t xml:space="preserve">of health facility management  </w:t>
      </w:r>
      <w:r w:rsidR="00977149">
        <w:rPr>
          <w:lang w:eastAsia="en-GB"/>
        </w:rPr>
        <w:t xml:space="preserve">in </w:t>
      </w:r>
      <w:r w:rsidR="00977149" w:rsidRPr="001B3F3C">
        <w:rPr>
          <w:lang w:eastAsia="en-GB"/>
        </w:rPr>
        <w:t>influenc</w:t>
      </w:r>
      <w:r w:rsidR="00977149">
        <w:rPr>
          <w:lang w:eastAsia="en-GB"/>
        </w:rPr>
        <w:t>ing</w:t>
      </w:r>
      <w:r w:rsidR="00977149" w:rsidRPr="001B3F3C">
        <w:rPr>
          <w:lang w:eastAsia="en-GB"/>
        </w:rPr>
        <w:t xml:space="preserve"> </w:t>
      </w:r>
      <w:r w:rsidRPr="001B3F3C">
        <w:rPr>
          <w:lang w:eastAsia="en-GB"/>
        </w:rPr>
        <w:t>health workers while implementing maternal health policies</w:t>
      </w:r>
      <w:r w:rsidR="00B25A56" w:rsidRPr="001B3F3C">
        <w:rPr>
          <w:lang w:eastAsia="en-GB"/>
        </w:rPr>
        <w:t xml:space="preserve"> to address stillbirth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Can you give me an example of what aspects the management has an influence over health workers 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Tell me more about the extent to which they exert their influence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Comment on the aspects where management leave health workers to be in charge while implementing maternal health policies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Tell me more about the extent to which they exert their influence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Can you tell me more about the resources </w:t>
      </w:r>
      <w:r w:rsidR="00B25A56" w:rsidRPr="001B3F3C">
        <w:rPr>
          <w:lang w:eastAsia="en-GB"/>
        </w:rPr>
        <w:t xml:space="preserve">availability </w:t>
      </w:r>
      <w:r w:rsidRPr="001B3F3C">
        <w:rPr>
          <w:lang w:eastAsia="en-GB"/>
        </w:rPr>
        <w:t xml:space="preserve">and in what ways they limit or favour </w:t>
      </w:r>
      <w:r w:rsidR="00B25A56" w:rsidRPr="001B3F3C">
        <w:rPr>
          <w:lang w:eastAsia="en-GB"/>
        </w:rPr>
        <w:t>health workers</w:t>
      </w:r>
      <w:r w:rsidR="00B25A56" w:rsidRPr="001B3F3C">
        <w:rPr>
          <w:lang w:eastAsia="en-GB"/>
        </w:rPr>
        <w:t xml:space="preserve"> use of discretion</w:t>
      </w:r>
      <w:r w:rsidRPr="001B3F3C">
        <w:rPr>
          <w:lang w:eastAsia="en-GB"/>
        </w:rPr>
        <w:t>?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Tell me more about some of the health facility management practices  that ma</w:t>
      </w:r>
      <w:r w:rsidR="00B25A56" w:rsidRPr="001B3F3C">
        <w:rPr>
          <w:lang w:eastAsia="en-GB"/>
        </w:rPr>
        <w:t>y</w:t>
      </w:r>
      <w:r w:rsidRPr="001B3F3C">
        <w:rPr>
          <w:lang w:eastAsia="en-GB"/>
        </w:rPr>
        <w:t xml:space="preserve"> influence the frontline health workers</w:t>
      </w:r>
      <w:r w:rsidR="00A90815" w:rsidRPr="001B3F3C">
        <w:rPr>
          <w:lang w:eastAsia="en-GB"/>
        </w:rPr>
        <w:t>’ practices in translating policies</w:t>
      </w:r>
    </w:p>
    <w:p w:rsidR="003049F1" w:rsidRPr="001B3F3C" w:rsidRDefault="003049F1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Would you elaborate on the role of the health workers’ social demographic characteristics and how it influence the way they implement maternal health policies </w:t>
      </w:r>
      <w:r w:rsidR="001E1760" w:rsidRPr="001B3F3C">
        <w:rPr>
          <w:lang w:eastAsia="en-GB"/>
        </w:rPr>
        <w:t xml:space="preserve">to address stillbirth risks </w:t>
      </w:r>
      <w:r w:rsidRPr="001B3F3C">
        <w:rPr>
          <w:lang w:eastAsia="en-GB"/>
        </w:rPr>
        <w:t>at lower level hea</w:t>
      </w:r>
      <w:r w:rsidR="00D70418" w:rsidRPr="001B3F3C">
        <w:rPr>
          <w:lang w:eastAsia="en-GB"/>
        </w:rPr>
        <w:t>lth facilities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Tell me more about the gender of the health workers 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How about the age of the health worker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How about the education level </w:t>
      </w:r>
    </w:p>
    <w:p w:rsidR="003049F1" w:rsidRPr="001B3F3C" w:rsidRDefault="003049F1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In what ways does the workplace related characteristics influence the health workers on how they implement maternal health policies </w:t>
      </w:r>
      <w:r w:rsidR="00D70418" w:rsidRPr="001B3F3C">
        <w:rPr>
          <w:lang w:eastAsia="en-GB"/>
        </w:rPr>
        <w:t xml:space="preserve">to address stillbirth </w:t>
      </w:r>
      <w:r w:rsidRPr="001B3F3C">
        <w:rPr>
          <w:lang w:eastAsia="en-GB"/>
        </w:rPr>
        <w:t xml:space="preserve">at lower level health facilities 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Tell me more about the time spent in that particular health facility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How about the overall work experience (seniority)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Tell me more about the cadre ship of the health worker (nurse, midwife, clinical officer, doctor)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How about the health worker’s welfare (stay at facility or away in community)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Tell me more about the familiarity with policy objectives/goals </w:t>
      </w:r>
    </w:p>
    <w:p w:rsidR="003049F1" w:rsidRPr="001B3F3C" w:rsidRDefault="003049F1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>Does the mother’s characteristics have any influence on how health workers implement maternal health policy</w:t>
      </w:r>
      <w:r w:rsidR="00D70418" w:rsidRPr="001B3F3C">
        <w:rPr>
          <w:lang w:eastAsia="en-GB"/>
        </w:rPr>
        <w:t xml:space="preserve"> to avert stillbirth</w:t>
      </w:r>
      <w:r w:rsidRPr="001B3F3C">
        <w:rPr>
          <w:lang w:eastAsia="en-GB"/>
        </w:rPr>
        <w:t>?(how each of these affects health workers exercise of discretion)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Tell me more about the social status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How about the economic status (ability to effect referral or let them stay)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What about the maternal age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Tell me more about the </w:t>
      </w:r>
      <w:r w:rsidR="00D70418" w:rsidRPr="001B3F3C">
        <w:rPr>
          <w:lang w:eastAsia="en-GB"/>
        </w:rPr>
        <w:t>total</w:t>
      </w:r>
      <w:r w:rsidRPr="001B3F3C">
        <w:rPr>
          <w:lang w:eastAsia="en-GB"/>
        </w:rPr>
        <w:t xml:space="preserve"> pregnancies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 xml:space="preserve">How about the birth interval 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What about the ANC attendance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lastRenderedPageBreak/>
        <w:t>Tell me more about the social support from spouse and family</w:t>
      </w:r>
    </w:p>
    <w:p w:rsidR="003049F1" w:rsidRPr="001B3F3C" w:rsidRDefault="003049F1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>In your opinion what is the influence of the health workers’ perception of still birth risk on  their implement</w:t>
      </w:r>
      <w:r w:rsidR="00D70418" w:rsidRPr="001B3F3C">
        <w:rPr>
          <w:lang w:eastAsia="en-GB"/>
        </w:rPr>
        <w:t xml:space="preserve">ation of </w:t>
      </w:r>
      <w:r w:rsidRPr="001B3F3C">
        <w:rPr>
          <w:lang w:eastAsia="en-GB"/>
        </w:rPr>
        <w:t xml:space="preserve"> maternal health policies </w:t>
      </w:r>
      <w:r w:rsidR="00D70418" w:rsidRPr="001B3F3C">
        <w:rPr>
          <w:lang w:eastAsia="en-GB"/>
        </w:rPr>
        <w:t xml:space="preserve">to mitigate the same </w:t>
      </w:r>
      <w:r w:rsidRPr="001B3F3C">
        <w:rPr>
          <w:lang w:eastAsia="en-GB"/>
        </w:rPr>
        <w:t>at lower level health facilities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Tell me more about the mothers perceived to be at high risk of stillbirth</w:t>
      </w:r>
    </w:p>
    <w:p w:rsidR="003049F1" w:rsidRPr="001B3F3C" w:rsidRDefault="003049F1" w:rsidP="003049F1">
      <w:pPr>
        <w:numPr>
          <w:ilvl w:val="1"/>
          <w:numId w:val="1"/>
        </w:numPr>
        <w:rPr>
          <w:lang w:eastAsia="en-GB"/>
        </w:rPr>
      </w:pPr>
      <w:r w:rsidRPr="001B3F3C">
        <w:rPr>
          <w:lang w:eastAsia="en-GB"/>
        </w:rPr>
        <w:t>What about those mothers perceived to be at low risk of stillbirth</w:t>
      </w:r>
    </w:p>
    <w:p w:rsidR="003049F1" w:rsidRPr="001B3F3C" w:rsidRDefault="003049F1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>What has been the influence of policy enforcement strategies on the frontline health workers</w:t>
      </w:r>
      <w:r w:rsidR="00D70418" w:rsidRPr="001B3F3C">
        <w:rPr>
          <w:lang w:eastAsia="en-GB"/>
        </w:rPr>
        <w:t>’</w:t>
      </w:r>
      <w:r w:rsidRPr="001B3F3C">
        <w:rPr>
          <w:lang w:eastAsia="en-GB"/>
        </w:rPr>
        <w:t xml:space="preserve"> implementation of maternal health policies</w:t>
      </w:r>
      <w:r w:rsidR="00D70418" w:rsidRPr="001B3F3C">
        <w:rPr>
          <w:lang w:eastAsia="en-GB"/>
        </w:rPr>
        <w:t xml:space="preserve"> to mitigate stillbirth risks</w:t>
      </w:r>
      <w:r w:rsidRPr="001B3F3C">
        <w:rPr>
          <w:lang w:eastAsia="en-GB"/>
        </w:rPr>
        <w:t xml:space="preserve">? </w:t>
      </w:r>
    </w:p>
    <w:p w:rsidR="003049F1" w:rsidRPr="001B3F3C" w:rsidRDefault="00D70418" w:rsidP="003049F1">
      <w:pPr>
        <w:numPr>
          <w:ilvl w:val="0"/>
          <w:numId w:val="1"/>
        </w:numPr>
        <w:rPr>
          <w:lang w:eastAsia="en-GB"/>
        </w:rPr>
      </w:pPr>
      <w:r w:rsidRPr="001B3F3C">
        <w:rPr>
          <w:lang w:eastAsia="en-GB"/>
        </w:rPr>
        <w:t>How about the i</w:t>
      </w:r>
      <w:r w:rsidR="003049F1" w:rsidRPr="001B3F3C">
        <w:rPr>
          <w:lang w:eastAsia="en-GB"/>
        </w:rPr>
        <w:t>nfluence of contextual factors ie availability and unavailability of resources (human resource, supplies and commodities, health facility infrastructure)</w:t>
      </w:r>
    </w:p>
    <w:p w:rsidR="00820487" w:rsidRPr="001B3F3C" w:rsidRDefault="00820487"/>
    <w:sectPr w:rsidR="00820487" w:rsidRPr="001B3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285FCD"/>
    <w:multiLevelType w:val="hybridMultilevel"/>
    <w:tmpl w:val="F5C0858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9F1"/>
    <w:rsid w:val="001B3F3C"/>
    <w:rsid w:val="001E1760"/>
    <w:rsid w:val="003049F1"/>
    <w:rsid w:val="00640E9D"/>
    <w:rsid w:val="00820487"/>
    <w:rsid w:val="00977149"/>
    <w:rsid w:val="00A90815"/>
    <w:rsid w:val="00B25A56"/>
    <w:rsid w:val="00C830F0"/>
    <w:rsid w:val="00D70418"/>
    <w:rsid w:val="00E41E19"/>
    <w:rsid w:val="00E9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9F1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49F1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049F1"/>
    <w:rPr>
      <w:rFonts w:cs="Times New Roman"/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9F1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49F1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049F1"/>
    <w:rPr>
      <w:rFonts w:cs="Times New Roman"/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8</cp:revision>
  <dcterms:created xsi:type="dcterms:W3CDTF">2020-09-03T14:11:00Z</dcterms:created>
  <dcterms:modified xsi:type="dcterms:W3CDTF">2020-09-03T15:18:00Z</dcterms:modified>
</cp:coreProperties>
</file>